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2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598"/>
        <w:gridCol w:w="2274"/>
        <w:gridCol w:w="2274"/>
      </w:tblGrid>
      <w:tr w:rsidR="00A4000A" w:rsidRPr="00C130F5" w14:paraId="0F203C9B" w14:textId="77777777" w:rsidTr="0097454C">
        <w:trPr>
          <w:trHeight w:val="421"/>
        </w:trPr>
        <w:tc>
          <w:tcPr>
            <w:tcW w:w="9257" w:type="dxa"/>
            <w:gridSpan w:val="4"/>
            <w:tcBorders>
              <w:top w:val="nil"/>
              <w:bottom w:val="single" w:sz="4" w:space="0" w:color="auto"/>
            </w:tcBorders>
          </w:tcPr>
          <w:p w14:paraId="6F6EF7AB" w14:textId="2F54C672" w:rsidR="00A4000A" w:rsidRPr="00C130F5" w:rsidRDefault="00A4000A" w:rsidP="0097454C">
            <w:pPr>
              <w:jc w:val="left"/>
              <w:rPr>
                <w:rFonts w:ascii="Times New Roman" w:hAnsi="Times New Roman" w:cs="Times New Roman"/>
              </w:rPr>
            </w:pPr>
            <w:r w:rsidRPr="0097454C">
              <w:rPr>
                <w:rFonts w:ascii="Times New Roman" w:hAnsi="Times New Roman" w:cs="Times New Roman"/>
                <w:b/>
                <w:bCs/>
              </w:rPr>
              <w:t>S</w:t>
            </w:r>
            <w:r w:rsidRPr="0097454C">
              <w:rPr>
                <w:rFonts w:ascii="Times New Roman" w:hAnsi="Times New Roman" w:cs="Times New Roman" w:hint="eastAsia"/>
                <w:b/>
                <w:bCs/>
              </w:rPr>
              <w:t>upplemental</w:t>
            </w:r>
            <w:r w:rsidRPr="0097454C">
              <w:rPr>
                <w:rFonts w:ascii="Times New Roman" w:hAnsi="Times New Roman" w:cs="Times New Roman"/>
                <w:b/>
                <w:bCs/>
              </w:rPr>
              <w:t xml:space="preserve"> TABLE 2</w:t>
            </w:r>
            <w:r w:rsidR="0097454C">
              <w:rPr>
                <w:rFonts w:ascii="Times New Roman" w:hAnsi="Times New Roman" w:cs="Times New Roman"/>
              </w:rPr>
              <w:t xml:space="preserve"> </w:t>
            </w:r>
            <w:r w:rsidR="0097454C" w:rsidRPr="006210EA">
              <w:rPr>
                <w:rFonts w:ascii="Times New Roman" w:hAnsi="Times New Roman" w:cs="Times New Roman"/>
                <w:b/>
                <w:bCs/>
              </w:rPr>
              <w:t>|</w:t>
            </w:r>
            <w:r w:rsidRPr="00C130F5">
              <w:rPr>
                <w:rFonts w:ascii="Times New Roman" w:hAnsi="Times New Roman" w:cs="Times New Roman"/>
              </w:rPr>
              <w:t xml:space="preserve"> </w:t>
            </w:r>
            <w:r w:rsidR="005951E3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segregation ratio of leaf color</w:t>
            </w:r>
            <w:r w:rsidRPr="00C130F5">
              <w:rPr>
                <w:rFonts w:ascii="Times New Roman" w:hAnsi="Times New Roman" w:cs="Times New Roman"/>
              </w:rPr>
              <w:t xml:space="preserve"> mutants</w:t>
            </w:r>
            <w:r w:rsidR="00602E76">
              <w:rPr>
                <w:rFonts w:ascii="Times New Roman" w:hAnsi="Times New Roman" w:cs="Times New Roman"/>
              </w:rPr>
              <w:t>.</w:t>
            </w:r>
          </w:p>
        </w:tc>
      </w:tr>
      <w:tr w:rsidR="00A4000A" w:rsidRPr="00C130F5" w14:paraId="59A52492" w14:textId="77777777" w:rsidTr="006D4080">
        <w:trPr>
          <w:trHeight w:val="421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62C1C5EC" w14:textId="77777777" w:rsidR="00A4000A" w:rsidRPr="0097454C" w:rsidRDefault="00A4000A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97454C">
              <w:rPr>
                <w:rFonts w:ascii="Times New Roman" w:hAnsi="Times New Roman" w:cs="Times New Roman"/>
                <w:b/>
                <w:bCs/>
              </w:rPr>
              <w:t>Serial Number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3ED2D0BE" w14:textId="77777777" w:rsidR="00A4000A" w:rsidRPr="0097454C" w:rsidRDefault="00A4000A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97454C">
              <w:rPr>
                <w:rFonts w:ascii="Times New Roman" w:hAnsi="Times New Roman" w:cs="Times New Roman"/>
                <w:b/>
                <w:bCs/>
              </w:rPr>
              <w:t>Number of lines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389ED2FA" w14:textId="77777777" w:rsidR="00A4000A" w:rsidRPr="0097454C" w:rsidRDefault="00A4000A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97454C">
              <w:rPr>
                <w:rFonts w:ascii="Times New Roman" w:hAnsi="Times New Roman" w:cs="Times New Roman"/>
                <w:b/>
                <w:bCs/>
              </w:rPr>
              <w:t>Mutant phenotyp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4010A560" w14:textId="77777777" w:rsidR="00A4000A" w:rsidRPr="0097454C" w:rsidRDefault="00A4000A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97454C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A4000A" w:rsidRPr="00C130F5" w14:paraId="317FC8D7" w14:textId="77777777" w:rsidTr="006D4080">
        <w:trPr>
          <w:trHeight w:val="434"/>
        </w:trPr>
        <w:tc>
          <w:tcPr>
            <w:tcW w:w="2111" w:type="dxa"/>
            <w:tcBorders>
              <w:top w:val="single" w:sz="4" w:space="0" w:color="auto"/>
            </w:tcBorders>
          </w:tcPr>
          <w:p w14:paraId="2F78E6EE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4C4015E5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5194DF70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574C9F15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4000A" w:rsidRPr="00C130F5" w14:paraId="32F75526" w14:textId="77777777" w:rsidTr="006D4080">
        <w:trPr>
          <w:trHeight w:val="457"/>
        </w:trPr>
        <w:tc>
          <w:tcPr>
            <w:tcW w:w="2111" w:type="dxa"/>
          </w:tcPr>
          <w:p w14:paraId="0E489C47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1</w:t>
            </w:r>
          </w:p>
        </w:tc>
        <w:tc>
          <w:tcPr>
            <w:tcW w:w="2598" w:type="dxa"/>
          </w:tcPr>
          <w:p w14:paraId="129FFDCD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274" w:type="dxa"/>
          </w:tcPr>
          <w:p w14:paraId="1ED8692E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6F47DD07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1%</w:t>
            </w:r>
          </w:p>
        </w:tc>
      </w:tr>
      <w:tr w:rsidR="00A4000A" w:rsidRPr="00C130F5" w14:paraId="398F5AF2" w14:textId="77777777" w:rsidTr="006D4080">
        <w:trPr>
          <w:trHeight w:val="447"/>
        </w:trPr>
        <w:tc>
          <w:tcPr>
            <w:tcW w:w="2111" w:type="dxa"/>
          </w:tcPr>
          <w:p w14:paraId="558A532B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2598" w:type="dxa"/>
          </w:tcPr>
          <w:p w14:paraId="36A57396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4" w:type="dxa"/>
          </w:tcPr>
          <w:p w14:paraId="0450089A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74" w:type="dxa"/>
          </w:tcPr>
          <w:p w14:paraId="0D66BDE3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3%</w:t>
            </w:r>
          </w:p>
        </w:tc>
      </w:tr>
      <w:tr w:rsidR="00A4000A" w:rsidRPr="00C130F5" w14:paraId="6722C79A" w14:textId="77777777" w:rsidTr="006D4080">
        <w:trPr>
          <w:trHeight w:val="447"/>
        </w:trPr>
        <w:tc>
          <w:tcPr>
            <w:tcW w:w="2111" w:type="dxa"/>
          </w:tcPr>
          <w:p w14:paraId="4BA0D991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2598" w:type="dxa"/>
          </w:tcPr>
          <w:p w14:paraId="74C77FD7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4" w:type="dxa"/>
          </w:tcPr>
          <w:p w14:paraId="24805816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6AC01CEE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</w:tr>
      <w:tr w:rsidR="00A4000A" w:rsidRPr="00C130F5" w14:paraId="2785E011" w14:textId="77777777" w:rsidTr="006D4080">
        <w:trPr>
          <w:trHeight w:val="447"/>
        </w:trPr>
        <w:tc>
          <w:tcPr>
            <w:tcW w:w="2111" w:type="dxa"/>
          </w:tcPr>
          <w:p w14:paraId="3C50436D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2598" w:type="dxa"/>
          </w:tcPr>
          <w:p w14:paraId="6E377653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4" w:type="dxa"/>
          </w:tcPr>
          <w:p w14:paraId="60C3442A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74" w:type="dxa"/>
          </w:tcPr>
          <w:p w14:paraId="3E1ADC65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  <w:tr w:rsidR="00A4000A" w:rsidRPr="00C130F5" w14:paraId="6A64927B" w14:textId="77777777" w:rsidTr="006D4080">
        <w:trPr>
          <w:trHeight w:val="439"/>
        </w:trPr>
        <w:tc>
          <w:tcPr>
            <w:tcW w:w="2111" w:type="dxa"/>
          </w:tcPr>
          <w:p w14:paraId="55F1A9B1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2598" w:type="dxa"/>
          </w:tcPr>
          <w:p w14:paraId="3307CA03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4" w:type="dxa"/>
          </w:tcPr>
          <w:p w14:paraId="4CDD9F58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74" w:type="dxa"/>
          </w:tcPr>
          <w:p w14:paraId="6D36CD08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3%</w:t>
            </w:r>
          </w:p>
        </w:tc>
      </w:tr>
      <w:tr w:rsidR="00A4000A" w:rsidRPr="00C130F5" w14:paraId="2FFF504B" w14:textId="77777777" w:rsidTr="006D4080">
        <w:trPr>
          <w:trHeight w:val="421"/>
        </w:trPr>
        <w:tc>
          <w:tcPr>
            <w:tcW w:w="2111" w:type="dxa"/>
          </w:tcPr>
          <w:p w14:paraId="2F546C26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598" w:type="dxa"/>
          </w:tcPr>
          <w:p w14:paraId="54C5C41F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4" w:type="dxa"/>
          </w:tcPr>
          <w:p w14:paraId="4201BCB1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74" w:type="dxa"/>
          </w:tcPr>
          <w:p w14:paraId="57B0AD90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7%</w:t>
            </w:r>
          </w:p>
        </w:tc>
      </w:tr>
      <w:tr w:rsidR="00A4000A" w:rsidRPr="00C130F5" w14:paraId="7775C495" w14:textId="77777777" w:rsidTr="006D4080">
        <w:trPr>
          <w:trHeight w:val="421"/>
        </w:trPr>
        <w:tc>
          <w:tcPr>
            <w:tcW w:w="2111" w:type="dxa"/>
          </w:tcPr>
          <w:p w14:paraId="70B8250F" w14:textId="77777777" w:rsidR="00A4000A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598" w:type="dxa"/>
          </w:tcPr>
          <w:p w14:paraId="6372AC27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74" w:type="dxa"/>
          </w:tcPr>
          <w:p w14:paraId="4143502D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4E67996D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A4000A" w:rsidRPr="00C130F5" w14:paraId="64D80065" w14:textId="77777777" w:rsidTr="006D4080">
        <w:trPr>
          <w:trHeight w:val="421"/>
        </w:trPr>
        <w:tc>
          <w:tcPr>
            <w:tcW w:w="2111" w:type="dxa"/>
          </w:tcPr>
          <w:p w14:paraId="7C038E19" w14:textId="77777777" w:rsidR="00A4000A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598" w:type="dxa"/>
          </w:tcPr>
          <w:p w14:paraId="2F6F4C98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74" w:type="dxa"/>
          </w:tcPr>
          <w:p w14:paraId="5BDA3244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4" w:type="dxa"/>
          </w:tcPr>
          <w:p w14:paraId="5CC74CBE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4%</w:t>
            </w:r>
          </w:p>
        </w:tc>
      </w:tr>
      <w:tr w:rsidR="00A4000A" w:rsidRPr="00C130F5" w14:paraId="715D8BB5" w14:textId="77777777" w:rsidTr="006D4080">
        <w:trPr>
          <w:trHeight w:val="421"/>
        </w:trPr>
        <w:tc>
          <w:tcPr>
            <w:tcW w:w="2111" w:type="dxa"/>
          </w:tcPr>
          <w:p w14:paraId="4D9407B2" w14:textId="77777777" w:rsidR="00A4000A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2598" w:type="dxa"/>
          </w:tcPr>
          <w:p w14:paraId="42F80BCF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4" w:type="dxa"/>
          </w:tcPr>
          <w:p w14:paraId="40E9DD5D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66DE1877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1%</w:t>
            </w:r>
          </w:p>
        </w:tc>
      </w:tr>
      <w:tr w:rsidR="00A4000A" w:rsidRPr="00C130F5" w14:paraId="5763B61F" w14:textId="77777777" w:rsidTr="006D4080">
        <w:trPr>
          <w:trHeight w:val="421"/>
        </w:trPr>
        <w:tc>
          <w:tcPr>
            <w:tcW w:w="2111" w:type="dxa"/>
          </w:tcPr>
          <w:p w14:paraId="2CC58FF9" w14:textId="77777777" w:rsidR="00A4000A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2598" w:type="dxa"/>
          </w:tcPr>
          <w:p w14:paraId="3231089E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74" w:type="dxa"/>
          </w:tcPr>
          <w:p w14:paraId="1E2461FA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4" w:type="dxa"/>
          </w:tcPr>
          <w:p w14:paraId="74CF7FB8" w14:textId="77777777" w:rsidR="00A4000A" w:rsidRPr="00C130F5" w:rsidRDefault="00A4000A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%</w:t>
            </w:r>
          </w:p>
        </w:tc>
      </w:tr>
    </w:tbl>
    <w:p w14:paraId="7BFA1D29" w14:textId="77777777" w:rsidR="00FB587F" w:rsidRDefault="00FB587F"/>
    <w:sectPr w:rsidR="00FB587F" w:rsidSect="007C3C79">
      <w:pgSz w:w="11906" w:h="16838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EAD58" w14:textId="77777777" w:rsidR="00E60A64" w:rsidRDefault="00E60A64" w:rsidP="00A4000A">
      <w:r>
        <w:separator/>
      </w:r>
    </w:p>
  </w:endnote>
  <w:endnote w:type="continuationSeparator" w:id="0">
    <w:p w14:paraId="1A76164F" w14:textId="77777777" w:rsidR="00E60A64" w:rsidRDefault="00E60A64" w:rsidP="00A40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35B16" w14:textId="77777777" w:rsidR="00E60A64" w:rsidRDefault="00E60A64" w:rsidP="00A4000A">
      <w:r>
        <w:separator/>
      </w:r>
    </w:p>
  </w:footnote>
  <w:footnote w:type="continuationSeparator" w:id="0">
    <w:p w14:paraId="53EA7473" w14:textId="77777777" w:rsidR="00E60A64" w:rsidRDefault="00E60A64" w:rsidP="00A40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824"/>
    <w:rsid w:val="00207760"/>
    <w:rsid w:val="003D6824"/>
    <w:rsid w:val="003F77F6"/>
    <w:rsid w:val="00452183"/>
    <w:rsid w:val="005868B7"/>
    <w:rsid w:val="005951E3"/>
    <w:rsid w:val="00602E76"/>
    <w:rsid w:val="007C3C79"/>
    <w:rsid w:val="0097454C"/>
    <w:rsid w:val="00A4000A"/>
    <w:rsid w:val="00E60A64"/>
    <w:rsid w:val="00FB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D75F7"/>
  <w15:chartTrackingRefBased/>
  <w15:docId w15:val="{343080AB-4981-4F6A-982B-A345E7204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0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00A"/>
    <w:rPr>
      <w:sz w:val="18"/>
      <w:szCs w:val="18"/>
    </w:rPr>
  </w:style>
  <w:style w:type="table" w:styleId="a7">
    <w:name w:val="Table Grid"/>
    <w:basedOn w:val="a1"/>
    <w:uiPriority w:val="39"/>
    <w:rsid w:val="00A40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2-10-13T03:21:00Z</dcterms:created>
  <dcterms:modified xsi:type="dcterms:W3CDTF">2022-11-02T01:18:00Z</dcterms:modified>
</cp:coreProperties>
</file>